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</w:rPr>
        <w:t xml:space="preserve">Table S7. </w:t>
      </w:r>
      <w:r>
        <w:rPr>
          <w:color w:val="000000"/>
        </w:rPr>
        <w:t xml:space="preserve">Individual T-RFs recovered using the enzyme </w:t>
      </w:r>
      <w:r>
        <w:rPr>
          <w:i/>
          <w:color w:val="000000"/>
        </w:rPr>
        <w:t>Msp</w:t>
      </w:r>
      <w:r>
        <w:rPr>
          <w:color w:val="000000"/>
        </w:rPr>
        <w:t>I and matching 16S rRNA gene sequence OTUs from clone library analyses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tbl>
      <w:tblPr>
        <w:tblW w:w="86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5174"/>
        <w:gridCol w:w="2520"/>
      </w:tblGrid>
      <w:tr>
        <w:trPr/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</w:rPr>
              <w:t>T-RF (bp)</w:t>
            </w:r>
          </w:p>
        </w:tc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Match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Bacteria Division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41.69</w:t>
            </w:r>
          </w:p>
        </w:tc>
        <w:tc>
          <w:tcPr>
            <w:tcW w:w="51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09, 122, 139, 157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45.00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68, 87, 9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eta/Gamm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45.88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68, 9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46.59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68, 9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47.65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5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58.55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9, 10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60.00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9, 10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66.91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70.33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38, 5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lanctomycetes/Verrucomicrob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171.26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38, 5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lanctomycetes/Verrucomicrob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313.64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39, 117, 119, 12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30.93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7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et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31.82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7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et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32.58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7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et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33.44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7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et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35.12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0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36.32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8, 24, 97, 100, 103, 106, 123, 14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37.37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8, 14, 21, 24, 32, 41, 97, 100, 103, 105, 106, 120, 123, 129, 140, 14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37.93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8, 14, 21, 24, 32, 41, 97, 100, 103, 105, 106, 120, 123, 129, 140, 14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38.77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8, 14, 21, 24, 32, 41, 97, 100, 103, 105, 106, 120, 123, 129, 140, 14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39.73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8, 14, 21, 24, 32, 41, 97, 100, 103, 105, 106, 120, 123, 129, 140, 14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40.46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8, 14, 21, 24, 32, 41, 97, 100, 103, 105, 106, 120, 123, 129, 140, 14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40.96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8, 14, 21, 24, 32, 41, 97, 100, 103, 105, 106, 120, 123, 129, 140, 14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42.39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8, 14, 21, 24, 32, 41, 97, 100, 103, 105, 106, 120, 123, 129, 140, 14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43.34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8, 14, 21, 24, 32, 41, 97, 100, 103, 105, 106, 120, 123, 129, 140, 14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44.28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4, 21, 32, 41, 105, 120, 129, 14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45.30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, 2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46.05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, 2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46.79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, 22, 3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47.91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, 22, 3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48.58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, 22, 31, 48, 127, 13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49.46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, 22, 31, 36, 48, 127, 13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/Gamm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50.73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, 22, 31, 36, 48, 127, 13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pha/Gamm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68.33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6, 14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/Epsilon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69.28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6, 14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/Epsilon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70.41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6, 14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/Epsilon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85.41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110, 143, 14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amm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89.05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, 42, 110, 125, 143, 14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22"/>
              </w:rPr>
              <w:t>Cyano/Gamma-proteobacteria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90.44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, 42, 110, 125, 143, 14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yano/Gamma-proteobacteria</w:t>
            </w:r>
          </w:p>
        </w:tc>
      </w:tr>
      <w:tr>
        <w:trPr/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491.22</w:t>
            </w:r>
          </w:p>
        </w:tc>
        <w:tc>
          <w:tcPr>
            <w:tcW w:w="5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OMB-2, 42, 84, 99, 110, 115, 118, 125, 143, 145, 150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yano/Beta/Gamma-proteobacteria</w:t>
            </w:r>
          </w:p>
        </w:tc>
      </w:tr>
    </w:tbl>
    <w:p>
      <w:pPr>
        <w:pStyle w:val="Normal"/>
        <w:spacing w:lineRule="auto" w:line="48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LineNumbering">
    <w:name w:val="Line Number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23:08:00Z</dcterms:created>
  <dc:creator>Robert Thacker</dc:creator>
  <dc:description/>
  <cp:keywords/>
  <dc:language>en-US</dc:language>
  <cp:lastModifiedBy>Robert Thacker</cp:lastModifiedBy>
  <dcterms:modified xsi:type="dcterms:W3CDTF">2011-10-08T23:09:00Z</dcterms:modified>
  <cp:revision>5</cp:revision>
  <dc:subject/>
  <dc:title/>
</cp:coreProperties>
</file>